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826E79" w14:textId="77777777" w:rsidR="003004CA" w:rsidRPr="00880518" w:rsidRDefault="003004CA" w:rsidP="003004CA">
      <w:r w:rsidRPr="00880518">
        <w:t>Q</w:t>
      </w:r>
      <w:bookmarkStart w:id="0" w:name="_GoBack"/>
      <w:bookmarkEnd w:id="0"/>
      <w:r w:rsidRPr="00880518">
        <w:t xml:space="preserve">uestionnaire </w:t>
      </w:r>
    </w:p>
    <w:p w14:paraId="46D4E416" w14:textId="77777777" w:rsidR="003004CA" w:rsidRPr="003004CA" w:rsidRDefault="003004CA" w:rsidP="003004CA">
      <w:pPr>
        <w:numPr>
          <w:ilvl w:val="0"/>
          <w:numId w:val="1"/>
        </w:numPr>
      </w:pPr>
      <w:r w:rsidRPr="003004CA">
        <w:t>Please indicate which career(s) if any you are currently considering</w:t>
      </w:r>
    </w:p>
    <w:p w14:paraId="703EE872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Anaesthesia/intensive care</w:t>
      </w:r>
    </w:p>
    <w:p w14:paraId="3868500E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Emergency medicine</w:t>
      </w:r>
    </w:p>
    <w:p w14:paraId="14D3FFA2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General practice</w:t>
      </w:r>
    </w:p>
    <w:p w14:paraId="24029576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Medical specialties</w:t>
      </w:r>
    </w:p>
    <w:p w14:paraId="122C9EC5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Obstetrics and gynaecology</w:t>
      </w:r>
    </w:p>
    <w:p w14:paraId="54D3A94E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Oncology</w:t>
      </w:r>
    </w:p>
    <w:p w14:paraId="571308F3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Pathology</w:t>
      </w:r>
    </w:p>
    <w:p w14:paraId="104B3689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Paediatrics</w:t>
      </w:r>
    </w:p>
    <w:p w14:paraId="3077DA98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Psychiatry</w:t>
      </w:r>
    </w:p>
    <w:p w14:paraId="0109D53C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Public health</w:t>
      </w:r>
    </w:p>
    <w:p w14:paraId="7146145E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Radiology</w:t>
      </w:r>
    </w:p>
    <w:p w14:paraId="2888557C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Surgical specialties</w:t>
      </w:r>
    </w:p>
    <w:p w14:paraId="11443451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Non-clinical medicine</w:t>
      </w:r>
    </w:p>
    <w:p w14:paraId="0097B8BC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Career outside of medicine</w:t>
      </w:r>
    </w:p>
    <w:p w14:paraId="5796A557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Not applicable</w:t>
      </w:r>
    </w:p>
    <w:p w14:paraId="4951D86B" w14:textId="77777777" w:rsidR="003004CA" w:rsidRPr="003004CA" w:rsidRDefault="003004CA" w:rsidP="003004CA">
      <w:pPr>
        <w:numPr>
          <w:ilvl w:val="0"/>
          <w:numId w:val="1"/>
        </w:numPr>
      </w:pPr>
      <w:r w:rsidRPr="003004CA">
        <w:t>If you have given a potential career option in Q1 please indicate when you first started considering this</w:t>
      </w:r>
    </w:p>
    <w:p w14:paraId="63E84FB2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School</w:t>
      </w:r>
    </w:p>
    <w:p w14:paraId="62463CCC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Gap year</w:t>
      </w:r>
    </w:p>
    <w:p w14:paraId="3B9755D8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Pre-clinical years</w:t>
      </w:r>
    </w:p>
    <w:p w14:paraId="37C52359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During clinical course</w:t>
      </w:r>
    </w:p>
    <w:p w14:paraId="20E9EC0B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Not sure</w:t>
      </w:r>
    </w:p>
    <w:p w14:paraId="49112C40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Other please state below</w:t>
      </w:r>
    </w:p>
    <w:p w14:paraId="32DB6D51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Not applicable</w:t>
      </w:r>
    </w:p>
    <w:p w14:paraId="26FD7CA4" w14:textId="77777777" w:rsidR="003004CA" w:rsidRPr="003004CA" w:rsidRDefault="003004CA" w:rsidP="003004CA">
      <w:pPr>
        <w:numPr>
          <w:ilvl w:val="0"/>
          <w:numId w:val="1"/>
        </w:numPr>
      </w:pPr>
      <w:r w:rsidRPr="003004CA">
        <w:t xml:space="preserve">Are you </w:t>
      </w:r>
      <w:proofErr w:type="gramStart"/>
      <w:r w:rsidRPr="003004CA">
        <w:t>considering</w:t>
      </w:r>
      <w:proofErr w:type="gramEnd"/>
      <w:r w:rsidRPr="003004CA">
        <w:t xml:space="preserve"> or did you apply for an Academic Foundation Post?</w:t>
      </w:r>
    </w:p>
    <w:p w14:paraId="65A36C9A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Yes</w:t>
      </w:r>
    </w:p>
    <w:p w14:paraId="498A45A8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No</w:t>
      </w:r>
    </w:p>
    <w:p w14:paraId="589F2595" w14:textId="77777777" w:rsidR="003004CA" w:rsidRPr="003004CA" w:rsidRDefault="003004CA" w:rsidP="003004CA">
      <w:pPr>
        <w:numPr>
          <w:ilvl w:val="0"/>
          <w:numId w:val="1"/>
        </w:numPr>
      </w:pPr>
      <w:r w:rsidRPr="003004CA">
        <w:lastRenderedPageBreak/>
        <w:t>To what extent do you agree or disagree that these factors are important when thinking about your career choices [Likert scale: strongly agree, agree, uncertain, disagree, strongly disagree]?</w:t>
      </w:r>
    </w:p>
    <w:p w14:paraId="6C71A004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Job satisfaction</w:t>
      </w:r>
    </w:p>
    <w:p w14:paraId="5E149FF4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Professional status</w:t>
      </w:r>
    </w:p>
    <w:p w14:paraId="58494010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Length of training</w:t>
      </w:r>
    </w:p>
    <w:p w14:paraId="0D2B7949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Research opportunities</w:t>
      </w:r>
    </w:p>
    <w:p w14:paraId="57D8A655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Career development</w:t>
      </w:r>
    </w:p>
    <w:p w14:paraId="2D71E94A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Teamwork</w:t>
      </w:r>
    </w:p>
    <w:p w14:paraId="060F90A1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Community-based working</w:t>
      </w:r>
    </w:p>
    <w:p w14:paraId="1E2C34AD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Reasonable working hours</w:t>
      </w:r>
    </w:p>
    <w:p w14:paraId="20ED8F91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Close relationship with patients</w:t>
      </w:r>
    </w:p>
    <w:p w14:paraId="54A9626D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Income potential</w:t>
      </w:r>
    </w:p>
    <w:p w14:paraId="0131C4A5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Flexibility in location</w:t>
      </w:r>
    </w:p>
    <w:p w14:paraId="6D51A7A2" w14:textId="77777777" w:rsidR="003004CA" w:rsidRPr="003004CA" w:rsidRDefault="003004CA" w:rsidP="003004CA">
      <w:pPr>
        <w:numPr>
          <w:ilvl w:val="0"/>
          <w:numId w:val="1"/>
        </w:numPr>
      </w:pPr>
      <w:r w:rsidRPr="003004CA">
        <w:t>Please state any other factors relevant to your career choice [free text]</w:t>
      </w:r>
    </w:p>
    <w:p w14:paraId="7098ECCF" w14:textId="77777777" w:rsidR="003004CA" w:rsidRPr="003004CA" w:rsidRDefault="003004CA" w:rsidP="003004CA">
      <w:pPr>
        <w:numPr>
          <w:ilvl w:val="0"/>
          <w:numId w:val="1"/>
        </w:numPr>
      </w:pPr>
      <w:r w:rsidRPr="003004CA">
        <w:t>Regarding all the factors you have stated as influencing your career choice, please state which you think is the most important [free text]</w:t>
      </w:r>
    </w:p>
    <w:p w14:paraId="35C1A96D" w14:textId="77777777" w:rsidR="003004CA" w:rsidRPr="003004CA" w:rsidRDefault="003004CA" w:rsidP="003004CA">
      <w:pPr>
        <w:numPr>
          <w:ilvl w:val="0"/>
          <w:numId w:val="1"/>
        </w:numPr>
      </w:pPr>
      <w:r w:rsidRPr="003004CA">
        <w:t>How do you view primary care as a potential career choice for you currently [Likert scale: very attractive, attractive, neutral, unattractive, very unattractive]?</w:t>
      </w:r>
    </w:p>
    <w:p w14:paraId="618D878C" w14:textId="77777777" w:rsidR="003004CA" w:rsidRPr="003004CA" w:rsidRDefault="003004CA" w:rsidP="003004CA">
      <w:pPr>
        <w:numPr>
          <w:ilvl w:val="0"/>
          <w:numId w:val="1"/>
        </w:numPr>
      </w:pPr>
      <w:r w:rsidRPr="003004CA">
        <w:t>Please briefly explain your views towards primary care as a potential career choice [free text]</w:t>
      </w:r>
    </w:p>
    <w:p w14:paraId="0D95F49B" w14:textId="77777777" w:rsidR="003004CA" w:rsidRPr="003004CA" w:rsidRDefault="003004CA" w:rsidP="003004CA">
      <w:pPr>
        <w:numPr>
          <w:ilvl w:val="0"/>
          <w:numId w:val="1"/>
        </w:numPr>
      </w:pPr>
      <w:r w:rsidRPr="003004CA">
        <w:t>Thinking more about your views regarding primary care, please respond to the following statements. Compared to other careers, a career in primary care is likely to offer me [Likert scale: strongly agree, agree, uncertain, disagree, strongly disagree]</w:t>
      </w:r>
    </w:p>
    <w:p w14:paraId="4CD5A39E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Job satisfaction</w:t>
      </w:r>
    </w:p>
    <w:p w14:paraId="3AF2BEEA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Professional status</w:t>
      </w:r>
    </w:p>
    <w:p w14:paraId="0D92DAAC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Research opportunities</w:t>
      </w:r>
    </w:p>
    <w:p w14:paraId="55DBACC9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Career development</w:t>
      </w:r>
    </w:p>
    <w:p w14:paraId="67806C9D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Teamwork</w:t>
      </w:r>
    </w:p>
    <w:p w14:paraId="44D3BBD2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Reasonable working hours</w:t>
      </w:r>
    </w:p>
    <w:p w14:paraId="09D939A4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Close relationship with patients</w:t>
      </w:r>
    </w:p>
    <w:p w14:paraId="6D84ED97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Higher income</w:t>
      </w:r>
    </w:p>
    <w:p w14:paraId="1F9BAFB8" w14:textId="77777777" w:rsidR="003004CA" w:rsidRPr="003004CA" w:rsidRDefault="003004CA" w:rsidP="003004CA">
      <w:pPr>
        <w:numPr>
          <w:ilvl w:val="0"/>
          <w:numId w:val="1"/>
        </w:numPr>
      </w:pPr>
      <w:r w:rsidRPr="003004CA">
        <w:lastRenderedPageBreak/>
        <w:t>Regardless of your current career plans, which of the following has shaped or influenced your views towards primary care as a career in either a positive or negative way [Likert scale: strongly positive, positive, neutral, negative, strongly negative]?</w:t>
      </w:r>
    </w:p>
    <w:p w14:paraId="32B0F50B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Year 5 GP placement</w:t>
      </w:r>
    </w:p>
    <w:p w14:paraId="49B5809C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Academic GPs</w:t>
      </w:r>
    </w:p>
    <w:p w14:paraId="5313C3CD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Hospital consultants</w:t>
      </w:r>
    </w:p>
    <w:p w14:paraId="384B753A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Hospital junior doctors</w:t>
      </w:r>
    </w:p>
    <w:p w14:paraId="41DCFF2C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College tutors</w:t>
      </w:r>
    </w:p>
    <w:p w14:paraId="5636114D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Other medical students</w:t>
      </w:r>
    </w:p>
    <w:p w14:paraId="73429A66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Members of your family</w:t>
      </w:r>
    </w:p>
    <w:p w14:paraId="5D2A3CAE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Overall culture of Oxford medical school</w:t>
      </w:r>
    </w:p>
    <w:p w14:paraId="3866C258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Your current or previous GP</w:t>
      </w:r>
    </w:p>
    <w:p w14:paraId="593A695B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Medical media</w:t>
      </w:r>
    </w:p>
    <w:p w14:paraId="30E8BB86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Non-medical media</w:t>
      </w:r>
    </w:p>
    <w:p w14:paraId="6B6ED9FF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Current medico-political climate</w:t>
      </w:r>
    </w:p>
    <w:p w14:paraId="16ADEF12" w14:textId="77777777" w:rsidR="003004CA" w:rsidRPr="003004CA" w:rsidRDefault="003004CA" w:rsidP="003004CA">
      <w:pPr>
        <w:numPr>
          <w:ilvl w:val="0"/>
          <w:numId w:val="1"/>
        </w:numPr>
      </w:pPr>
      <w:r w:rsidRPr="003004CA">
        <w:t xml:space="preserve">Has anyone else influence your views towards primary care as a career option? If </w:t>
      </w:r>
      <w:proofErr w:type="gramStart"/>
      <w:r w:rsidRPr="003004CA">
        <w:t>so</w:t>
      </w:r>
      <w:proofErr w:type="gramEnd"/>
      <w:r w:rsidRPr="003004CA">
        <w:t xml:space="preserve"> please say who and why [free text]</w:t>
      </w:r>
    </w:p>
    <w:p w14:paraId="29B93A84" w14:textId="77777777" w:rsidR="003004CA" w:rsidRPr="003004CA" w:rsidRDefault="003004CA" w:rsidP="003004CA">
      <w:pPr>
        <w:numPr>
          <w:ilvl w:val="0"/>
          <w:numId w:val="1"/>
        </w:numPr>
      </w:pPr>
      <w:r w:rsidRPr="003004CA">
        <w:t xml:space="preserve">Are there any individuals who have (directly or indirectly) particularly encouraged you to consider primary care as a career option? If </w:t>
      </w:r>
      <w:proofErr w:type="gramStart"/>
      <w:r w:rsidRPr="003004CA">
        <w:t>so</w:t>
      </w:r>
      <w:proofErr w:type="gramEnd"/>
      <w:r w:rsidRPr="003004CA">
        <w:t xml:space="preserve"> please state their role (e.g. orthopaedic surgeon) and how they have encouraged you [free text]</w:t>
      </w:r>
    </w:p>
    <w:p w14:paraId="42069D8A" w14:textId="77777777" w:rsidR="003004CA" w:rsidRPr="003004CA" w:rsidRDefault="003004CA" w:rsidP="003004CA">
      <w:pPr>
        <w:numPr>
          <w:ilvl w:val="0"/>
          <w:numId w:val="1"/>
        </w:numPr>
      </w:pPr>
      <w:r w:rsidRPr="003004CA">
        <w:t xml:space="preserve">Are there any individuals who have (directly or indirectly) particularly discouraged you from considering primary care as a career option? If </w:t>
      </w:r>
      <w:proofErr w:type="gramStart"/>
      <w:r w:rsidRPr="003004CA">
        <w:t>so</w:t>
      </w:r>
      <w:proofErr w:type="gramEnd"/>
      <w:r w:rsidRPr="003004CA">
        <w:t xml:space="preserve"> please state their role (e.g. GP) and how they have discouraged you. [free text]</w:t>
      </w:r>
    </w:p>
    <w:p w14:paraId="12D68AD5" w14:textId="77777777" w:rsidR="003004CA" w:rsidRPr="003004CA" w:rsidRDefault="003004CA" w:rsidP="003004CA">
      <w:pPr>
        <w:numPr>
          <w:ilvl w:val="0"/>
          <w:numId w:val="1"/>
        </w:numPr>
      </w:pPr>
      <w:r w:rsidRPr="003004CA">
        <w:t>In general terms how do you think the professional status of general practitioners compares with that of hospital specialists?</w:t>
      </w:r>
    </w:p>
    <w:p w14:paraId="4B98BCBC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Don’t know</w:t>
      </w:r>
    </w:p>
    <w:p w14:paraId="3D8D4A58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Higher status</w:t>
      </w:r>
    </w:p>
    <w:p w14:paraId="7069E7D5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About the same status</w:t>
      </w:r>
    </w:p>
    <w:p w14:paraId="29EFDCBA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Lower status</w:t>
      </w:r>
    </w:p>
    <w:p w14:paraId="71F39945" w14:textId="77777777" w:rsidR="003004CA" w:rsidRPr="003004CA" w:rsidRDefault="003004CA" w:rsidP="003004CA">
      <w:pPr>
        <w:numPr>
          <w:ilvl w:val="0"/>
          <w:numId w:val="1"/>
        </w:numPr>
      </w:pPr>
      <w:r w:rsidRPr="003004CA">
        <w:t>Concerning your secondary school education, please indicate which of the following best applies to you</w:t>
      </w:r>
    </w:p>
    <w:p w14:paraId="294BD3C5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Non-selective state school in UK</w:t>
      </w:r>
    </w:p>
    <w:p w14:paraId="5D07EF07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Selective state school in UK</w:t>
      </w:r>
    </w:p>
    <w:p w14:paraId="1469BDCE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lastRenderedPageBreak/>
        <w:t>Private school in UK</w:t>
      </w:r>
    </w:p>
    <w:p w14:paraId="37A34EA5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Secondary education outside UK</w:t>
      </w:r>
    </w:p>
    <w:p w14:paraId="0F0CDC5F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Other</w:t>
      </w:r>
    </w:p>
    <w:p w14:paraId="7B6EE679" w14:textId="77777777" w:rsidR="003004CA" w:rsidRPr="003004CA" w:rsidRDefault="003004CA" w:rsidP="003004CA">
      <w:pPr>
        <w:numPr>
          <w:ilvl w:val="0"/>
          <w:numId w:val="1"/>
        </w:numPr>
      </w:pPr>
      <w:r w:rsidRPr="003004CA">
        <w:t>Are you</w:t>
      </w:r>
    </w:p>
    <w:p w14:paraId="688CB879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Female</w:t>
      </w:r>
    </w:p>
    <w:p w14:paraId="798DF85C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Male</w:t>
      </w:r>
    </w:p>
    <w:p w14:paraId="567DCBAB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Rather not say</w:t>
      </w:r>
    </w:p>
    <w:p w14:paraId="32FB4ED7" w14:textId="77777777" w:rsidR="003004CA" w:rsidRPr="003004CA" w:rsidRDefault="003004CA" w:rsidP="003004CA">
      <w:pPr>
        <w:numPr>
          <w:ilvl w:val="0"/>
          <w:numId w:val="1"/>
        </w:numPr>
      </w:pPr>
      <w:r w:rsidRPr="003004CA">
        <w:t>Are you on the</w:t>
      </w:r>
    </w:p>
    <w:p w14:paraId="6E0C6146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Standard medical course</w:t>
      </w:r>
    </w:p>
    <w:p w14:paraId="6BFCAC18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Graduate-entry medical course</w:t>
      </w:r>
    </w:p>
    <w:p w14:paraId="576303B0" w14:textId="77777777" w:rsidR="003004CA" w:rsidRPr="003004CA" w:rsidRDefault="003004CA" w:rsidP="003004CA">
      <w:pPr>
        <w:numPr>
          <w:ilvl w:val="0"/>
          <w:numId w:val="1"/>
        </w:numPr>
      </w:pPr>
      <w:r w:rsidRPr="003004CA">
        <w:t>Are you considering working abroad after</w:t>
      </w:r>
    </w:p>
    <w:p w14:paraId="0C91513B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No</w:t>
      </w:r>
    </w:p>
    <w:p w14:paraId="3DE5F330" w14:textId="77777777" w:rsidR="003004CA" w:rsidRPr="003004CA" w:rsidRDefault="003004CA" w:rsidP="003004CA">
      <w:pPr>
        <w:numPr>
          <w:ilvl w:val="1"/>
          <w:numId w:val="1"/>
        </w:numPr>
      </w:pPr>
      <w:r w:rsidRPr="003004CA">
        <w:t>Yes (please give brief details)</w:t>
      </w:r>
    </w:p>
    <w:p w14:paraId="39AF5F77" w14:textId="77777777" w:rsidR="003004CA" w:rsidRPr="003004CA" w:rsidRDefault="003004CA" w:rsidP="003004CA">
      <w:pPr>
        <w:numPr>
          <w:ilvl w:val="0"/>
          <w:numId w:val="1"/>
        </w:numPr>
      </w:pPr>
      <w:r w:rsidRPr="003004CA">
        <w:t>Finally thank you for your responses. Regardless of your current career plans it would be much appreciated if you could briefly respond to the following statement: I would be more likely to consider a career in primary care if...</w:t>
      </w:r>
    </w:p>
    <w:p w14:paraId="17EE28B5" w14:textId="77777777" w:rsidR="000F0C65" w:rsidRDefault="00295BC2"/>
    <w:sectPr w:rsidR="000F0C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BE3AE7"/>
    <w:multiLevelType w:val="hybridMultilevel"/>
    <w:tmpl w:val="364C62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04CA"/>
    <w:rsid w:val="00177C4D"/>
    <w:rsid w:val="00295BC2"/>
    <w:rsid w:val="003004CA"/>
    <w:rsid w:val="00463594"/>
    <w:rsid w:val="00677D20"/>
    <w:rsid w:val="006D156D"/>
    <w:rsid w:val="007D3F5A"/>
    <w:rsid w:val="007F0D23"/>
    <w:rsid w:val="00880518"/>
    <w:rsid w:val="00AA769D"/>
    <w:rsid w:val="00BE4630"/>
    <w:rsid w:val="00C201FD"/>
    <w:rsid w:val="00C27937"/>
    <w:rsid w:val="00E27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D72AC"/>
  <w15:chartTrackingRefBased/>
  <w15:docId w15:val="{19DCABB6-A62A-4D37-983A-2550559EB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769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76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769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769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769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76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A769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A769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A769D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769D"/>
    <w:pPr>
      <w:numPr>
        <w:ilvl w:val="1"/>
      </w:numPr>
    </w:pPr>
    <w:rPr>
      <w:rFonts w:eastAsiaTheme="minorEastAsia"/>
      <w:color w:val="5A5A5A" w:themeColor="text1" w:themeTint="A5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AA769D"/>
    <w:rPr>
      <w:rFonts w:eastAsiaTheme="minorEastAsia"/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AA769D"/>
    <w:rPr>
      <w:b/>
      <w:bCs/>
    </w:rPr>
  </w:style>
  <w:style w:type="character" w:styleId="Emphasis">
    <w:name w:val="Emphasis"/>
    <w:basedOn w:val="DefaultParagraphFont"/>
    <w:uiPriority w:val="20"/>
    <w:qFormat/>
    <w:rsid w:val="00AA769D"/>
    <w:rPr>
      <w:i/>
      <w:iCs/>
    </w:rPr>
  </w:style>
  <w:style w:type="paragraph" w:styleId="NoSpacing">
    <w:name w:val="No Spacing"/>
    <w:uiPriority w:val="1"/>
    <w:qFormat/>
    <w:rsid w:val="00AA769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A769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A769D"/>
    <w:pPr>
      <w:spacing w:before="200"/>
      <w:ind w:left="864" w:right="864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AA769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A769D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AA769D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AA769D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AA769D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7</Words>
  <Characters>329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arber</dc:creator>
  <cp:keywords/>
  <dc:description/>
  <cp:lastModifiedBy>Sarah Barber</cp:lastModifiedBy>
  <cp:revision>2</cp:revision>
  <dcterms:created xsi:type="dcterms:W3CDTF">2018-03-01T18:17:00Z</dcterms:created>
  <dcterms:modified xsi:type="dcterms:W3CDTF">2018-03-01T18:17:00Z</dcterms:modified>
</cp:coreProperties>
</file>